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026AF" w14:textId="31016843" w:rsidR="00FE56D9" w:rsidRDefault="00FE56D9">
      <w:pPr>
        <w:rPr>
          <w:rFonts w:ascii="Times New Roman" w:hAnsi="Times New Roman" w:cs="Times New Roman"/>
        </w:rPr>
      </w:pPr>
      <w:r w:rsidRPr="00FE56D9">
        <w:rPr>
          <w:rFonts w:ascii="Times New Roman" w:hAnsi="Times New Roman" w:cs="Times New Roman"/>
          <w:b/>
          <w:bCs/>
        </w:rPr>
        <w:t>S1 Table. Locations of study sites at each survey island.</w:t>
      </w:r>
      <w:r w:rsidRPr="00FE56D9">
        <w:rPr>
          <w:rFonts w:ascii="Times New Roman" w:hAnsi="Times New Roman" w:cs="Times New Roman"/>
        </w:rPr>
        <w:t xml:space="preserve"> The table shows the site coordinates for</w:t>
      </w:r>
      <w:r w:rsidR="00930E93">
        <w:rPr>
          <w:rFonts w:ascii="Times New Roman" w:hAnsi="Times New Roman" w:cs="Times New Roman"/>
        </w:rPr>
        <w:t xml:space="preserve"> all survey islands</w:t>
      </w:r>
      <w:r w:rsidR="00EF1C33">
        <w:rPr>
          <w:rFonts w:ascii="Times New Roman" w:hAnsi="Times New Roman" w:cs="Times New Roman"/>
        </w:rPr>
        <w:t xml:space="preserve"> and their respective geopolitical affiliation</w:t>
      </w:r>
      <w:r w:rsidRPr="00FE56D9">
        <w:rPr>
          <w:rFonts w:ascii="Times New Roman" w:hAnsi="Times New Roman" w:cs="Times New Roman"/>
        </w:rPr>
        <w:t xml:space="preserve">. </w:t>
      </w:r>
      <w:r w:rsidR="00FE2168">
        <w:rPr>
          <w:rFonts w:ascii="Times New Roman" w:hAnsi="Times New Roman" w:cs="Times New Roman"/>
        </w:rPr>
        <w:t xml:space="preserve">Each site </w:t>
      </w:r>
      <w:r w:rsidRPr="00FE56D9">
        <w:rPr>
          <w:rFonts w:ascii="Times New Roman" w:hAnsi="Times New Roman" w:cs="Times New Roman"/>
        </w:rPr>
        <w:t>w</w:t>
      </w:r>
      <w:r w:rsidR="00FE2168">
        <w:rPr>
          <w:rFonts w:ascii="Times New Roman" w:hAnsi="Times New Roman" w:cs="Times New Roman"/>
        </w:rPr>
        <w:t>as</w:t>
      </w:r>
      <w:r w:rsidRPr="00FE56D9">
        <w:rPr>
          <w:rFonts w:ascii="Times New Roman" w:hAnsi="Times New Roman" w:cs="Times New Roman"/>
        </w:rPr>
        <w:t xml:space="preserve"> revisited after approximately 2 years</w:t>
      </w:r>
      <w:r>
        <w:rPr>
          <w:rFonts w:ascii="Times New Roman" w:hAnsi="Times New Roman" w:cs="Times New Roman"/>
        </w:rPr>
        <w:t xml:space="preserve">. </w:t>
      </w:r>
    </w:p>
    <w:p w14:paraId="105ED10B" w14:textId="77777777" w:rsidR="00FE2168" w:rsidRPr="00A43B94" w:rsidRDefault="00FE2168">
      <w:pPr>
        <w:rPr>
          <w:rFonts w:ascii="Times New Roman" w:hAnsi="Times New Roman" w:cs="Times New Roman"/>
        </w:rPr>
      </w:pPr>
    </w:p>
    <w:tbl>
      <w:tblPr>
        <w:tblW w:w="7920" w:type="dxa"/>
        <w:tblLook w:val="04A0" w:firstRow="1" w:lastRow="0" w:firstColumn="1" w:lastColumn="0" w:noHBand="0" w:noVBand="1"/>
      </w:tblPr>
      <w:tblGrid>
        <w:gridCol w:w="2720"/>
        <w:gridCol w:w="1300"/>
        <w:gridCol w:w="1300"/>
        <w:gridCol w:w="1300"/>
        <w:gridCol w:w="1300"/>
      </w:tblGrid>
      <w:tr w:rsidR="002C490A" w:rsidRPr="002C490A" w14:paraId="78464781" w14:textId="77777777" w:rsidTr="002C490A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AEA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 xml:space="preserve">Geopolitical Affilia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A33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Islan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981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E17C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02D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</w:tr>
      <w:tr w:rsidR="002C490A" w:rsidRPr="002C490A" w14:paraId="1E3ADAB3" w14:textId="77777777" w:rsidTr="002C490A">
        <w:trPr>
          <w:trHeight w:val="32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2935" w14:textId="77777777" w:rsidR="002C490A" w:rsidRPr="002C490A" w:rsidRDefault="002C490A" w:rsidP="002C4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Federated States of Microne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AE2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9DC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C68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46C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923</w:t>
            </w:r>
          </w:p>
        </w:tc>
      </w:tr>
      <w:tr w:rsidR="002C490A" w:rsidRPr="002C490A" w14:paraId="671C856D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4CFB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167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E14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BCF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A36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969</w:t>
            </w:r>
          </w:p>
        </w:tc>
      </w:tr>
      <w:tr w:rsidR="002C490A" w:rsidRPr="002C490A" w14:paraId="4CB2F959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78CB9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852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EAE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9F0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32A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8.016</w:t>
            </w:r>
          </w:p>
        </w:tc>
      </w:tr>
      <w:tr w:rsidR="002C490A" w:rsidRPr="002C490A" w14:paraId="04193577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4AC85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0DF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41B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896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2DA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957</w:t>
            </w:r>
          </w:p>
        </w:tc>
      </w:tr>
      <w:tr w:rsidR="002C490A" w:rsidRPr="002C490A" w14:paraId="132F9D79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4C8E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57D9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0030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21E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8D7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910</w:t>
            </w:r>
          </w:p>
        </w:tc>
      </w:tr>
      <w:tr w:rsidR="002C490A" w:rsidRPr="002C490A" w14:paraId="7F6FCE39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8F31E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8D4E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C72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C02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F06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999</w:t>
            </w:r>
          </w:p>
        </w:tc>
      </w:tr>
      <w:tr w:rsidR="002C490A" w:rsidRPr="002C490A" w14:paraId="6F0368F0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757F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BB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Pohnpe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6FE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BFF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58C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8.103</w:t>
            </w:r>
          </w:p>
        </w:tc>
      </w:tr>
      <w:tr w:rsidR="002C490A" w:rsidRPr="002C490A" w14:paraId="0AE92210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DA430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BFF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802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3ED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E94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8.112</w:t>
            </w:r>
          </w:p>
        </w:tc>
      </w:tr>
      <w:tr w:rsidR="002C490A" w:rsidRPr="002C490A" w14:paraId="24D05AEA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C878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70A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953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B4C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.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0C0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8.112</w:t>
            </w:r>
          </w:p>
        </w:tc>
      </w:tr>
      <w:tr w:rsidR="002C490A" w:rsidRPr="002C490A" w14:paraId="4E64661A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C971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AC75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490A">
              <w:rPr>
                <w:rFonts w:ascii="Times New Roman" w:eastAsia="Times New Roman" w:hAnsi="Times New Roman" w:cs="Times New Roman"/>
                <w:color w:val="000000"/>
              </w:rPr>
              <w:t>Pak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0EA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B43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E37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812</w:t>
            </w:r>
          </w:p>
        </w:tc>
      </w:tr>
      <w:tr w:rsidR="002C490A" w:rsidRPr="002C490A" w14:paraId="24B79745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DDD9E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DF00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CC5C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923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ACB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791</w:t>
            </w:r>
          </w:p>
        </w:tc>
      </w:tr>
      <w:tr w:rsidR="002C490A" w:rsidRPr="002C490A" w14:paraId="7088B917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2E5E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3685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777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E05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D719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767</w:t>
            </w:r>
          </w:p>
        </w:tc>
      </w:tr>
      <w:tr w:rsidR="002C490A" w:rsidRPr="002C490A" w14:paraId="7830FC51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18D7C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97B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9D1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9CB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2F3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773</w:t>
            </w:r>
          </w:p>
        </w:tc>
      </w:tr>
      <w:tr w:rsidR="002C490A" w:rsidRPr="002C490A" w14:paraId="6911668F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CA25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BC0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18A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1FDD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.0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8FE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7.833</w:t>
            </w:r>
          </w:p>
        </w:tc>
      </w:tr>
      <w:tr w:rsidR="002C490A" w:rsidRPr="002C490A" w14:paraId="393BD8C1" w14:textId="77777777" w:rsidTr="002C490A">
        <w:trPr>
          <w:trHeight w:val="32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6D64" w14:textId="77777777" w:rsidR="002C490A" w:rsidRPr="002C490A" w:rsidRDefault="002C490A" w:rsidP="002C4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Sam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6F5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Sava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560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686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AB4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550</w:t>
            </w:r>
          </w:p>
        </w:tc>
      </w:tr>
      <w:tr w:rsidR="002C490A" w:rsidRPr="002C490A" w14:paraId="373B299D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742E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42C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A23C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BED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752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569</w:t>
            </w:r>
          </w:p>
        </w:tc>
      </w:tr>
      <w:tr w:rsidR="002C490A" w:rsidRPr="002C490A" w14:paraId="12AA9A52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82F7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FAB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1C8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CC4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3915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603</w:t>
            </w:r>
          </w:p>
        </w:tc>
      </w:tr>
      <w:tr w:rsidR="002C490A" w:rsidRPr="002C490A" w14:paraId="482E320F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EFE6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7B4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2B2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50E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F1B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624</w:t>
            </w:r>
          </w:p>
        </w:tc>
      </w:tr>
      <w:tr w:rsidR="002C490A" w:rsidRPr="002C490A" w14:paraId="53EDDE44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3451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3C7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F15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E0E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34F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645</w:t>
            </w:r>
          </w:p>
        </w:tc>
      </w:tr>
      <w:tr w:rsidR="002C490A" w:rsidRPr="002C490A" w14:paraId="18370AAA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4BE2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BEA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111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4B3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7A5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661</w:t>
            </w:r>
          </w:p>
        </w:tc>
      </w:tr>
      <w:tr w:rsidR="002C490A" w:rsidRPr="002C490A" w14:paraId="7995482E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0D1E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7DD0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730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6F1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EBF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697</w:t>
            </w:r>
          </w:p>
        </w:tc>
      </w:tr>
      <w:tr w:rsidR="002C490A" w:rsidRPr="002C490A" w14:paraId="2BF41218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F0AA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02A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E9D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2FD9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7CC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719</w:t>
            </w:r>
          </w:p>
        </w:tc>
      </w:tr>
      <w:tr w:rsidR="002C490A" w:rsidRPr="002C490A" w14:paraId="225F4D4B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6E09C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9BD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22E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06C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3BC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735</w:t>
            </w:r>
          </w:p>
        </w:tc>
      </w:tr>
      <w:tr w:rsidR="002C490A" w:rsidRPr="002C490A" w14:paraId="2AEC45AE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4E899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11D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6FC5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A12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EF3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2.762</w:t>
            </w:r>
          </w:p>
        </w:tc>
      </w:tr>
      <w:tr w:rsidR="002C490A" w:rsidRPr="002C490A" w14:paraId="549A853C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9E91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2E9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Upo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CCB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A11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62FE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779</w:t>
            </w:r>
          </w:p>
        </w:tc>
      </w:tr>
      <w:tr w:rsidR="002C490A" w:rsidRPr="002C490A" w14:paraId="5DD02B49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63C4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E500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2B3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73F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5B5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796</w:t>
            </w:r>
          </w:p>
        </w:tc>
      </w:tr>
      <w:tr w:rsidR="002C490A" w:rsidRPr="002C490A" w14:paraId="79FE3AD4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968D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A0F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4CD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F8F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733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802</w:t>
            </w:r>
          </w:p>
        </w:tc>
      </w:tr>
      <w:tr w:rsidR="002C490A" w:rsidRPr="002C490A" w14:paraId="5D4C286D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3D12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7B7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5EB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CF4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668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838</w:t>
            </w:r>
          </w:p>
        </w:tc>
      </w:tr>
      <w:tr w:rsidR="002C490A" w:rsidRPr="002C490A" w14:paraId="70067B9D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7C03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663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A90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F88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8F6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857</w:t>
            </w:r>
          </w:p>
        </w:tc>
      </w:tr>
      <w:tr w:rsidR="002C490A" w:rsidRPr="002C490A" w14:paraId="510294F3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12E25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21D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5F7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86C9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95D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873</w:t>
            </w:r>
          </w:p>
        </w:tc>
      </w:tr>
      <w:tr w:rsidR="002C490A" w:rsidRPr="002C490A" w14:paraId="0F7ABC1D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9166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3FD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139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8AC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1A8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948</w:t>
            </w:r>
          </w:p>
        </w:tc>
      </w:tr>
      <w:tr w:rsidR="002C490A" w:rsidRPr="002C490A" w14:paraId="4EAADC11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F680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611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62D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570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7E1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975</w:t>
            </w:r>
          </w:p>
        </w:tc>
      </w:tr>
      <w:tr w:rsidR="002C490A" w:rsidRPr="002C490A" w14:paraId="69FA59EA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9553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5FA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EA4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7B3E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3.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C93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71.997</w:t>
            </w:r>
          </w:p>
        </w:tc>
      </w:tr>
      <w:tr w:rsidR="002C490A" w:rsidRPr="002C490A" w14:paraId="6CB4066A" w14:textId="77777777" w:rsidTr="002C490A">
        <w:trPr>
          <w:trHeight w:val="32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52A7" w14:textId="77777777" w:rsidR="002C490A" w:rsidRPr="002C490A" w:rsidRDefault="002C490A" w:rsidP="002C4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Rarotong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B90C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 xml:space="preserve">Rarotong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B5D0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A5BC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21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E77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59.835</w:t>
            </w:r>
          </w:p>
        </w:tc>
      </w:tr>
      <w:tr w:rsidR="002C490A" w:rsidRPr="002C490A" w14:paraId="511B1359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6FB3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ECE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532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D4F7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21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BA6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59.786</w:t>
            </w:r>
          </w:p>
        </w:tc>
      </w:tr>
      <w:tr w:rsidR="002C490A" w:rsidRPr="002C490A" w14:paraId="7EB87599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21DB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D96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36E9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511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21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1EB9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59.777</w:t>
            </w:r>
          </w:p>
        </w:tc>
      </w:tr>
      <w:tr w:rsidR="002C490A" w:rsidRPr="002C490A" w14:paraId="43B21350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458FC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6C5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8F82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4285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21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CF6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59.739</w:t>
            </w:r>
          </w:p>
        </w:tc>
      </w:tr>
      <w:tr w:rsidR="002C490A" w:rsidRPr="002C490A" w14:paraId="1D7DAEE0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BBD0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9A24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3B8F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A6C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21.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10BB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59.721</w:t>
            </w:r>
          </w:p>
        </w:tc>
      </w:tr>
      <w:tr w:rsidR="002C490A" w:rsidRPr="002C490A" w14:paraId="041B60EF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A922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C6A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981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40CA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21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5E53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59.732</w:t>
            </w:r>
          </w:p>
        </w:tc>
      </w:tr>
      <w:tr w:rsidR="002C490A" w:rsidRPr="002C490A" w14:paraId="512A7901" w14:textId="77777777" w:rsidTr="002C490A">
        <w:trPr>
          <w:trHeight w:val="32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26EF1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DD48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E2CD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D5E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21.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A2F6" w14:textId="77777777" w:rsidR="002C490A" w:rsidRPr="002C490A" w:rsidRDefault="002C490A" w:rsidP="002C49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490A">
              <w:rPr>
                <w:rFonts w:ascii="Times New Roman" w:eastAsia="Times New Roman" w:hAnsi="Times New Roman" w:cs="Times New Roman"/>
                <w:color w:val="000000"/>
              </w:rPr>
              <w:t>-159.831</w:t>
            </w:r>
          </w:p>
        </w:tc>
      </w:tr>
    </w:tbl>
    <w:p w14:paraId="2B5432FE" w14:textId="77777777" w:rsidR="00FE56D9" w:rsidRDefault="00FE56D9"/>
    <w:p w14:paraId="60B171C8" w14:textId="77777777" w:rsidR="002C490A" w:rsidRDefault="002C490A"/>
    <w:p w14:paraId="1050D489" w14:textId="77777777" w:rsidR="002C490A" w:rsidRDefault="002C490A"/>
    <w:sectPr w:rsidR="002C4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5A"/>
    <w:rsid w:val="00036A5A"/>
    <w:rsid w:val="00091C67"/>
    <w:rsid w:val="002C0E01"/>
    <w:rsid w:val="002C490A"/>
    <w:rsid w:val="002F0551"/>
    <w:rsid w:val="004504C6"/>
    <w:rsid w:val="00915349"/>
    <w:rsid w:val="00930E93"/>
    <w:rsid w:val="009F0D03"/>
    <w:rsid w:val="00A43B94"/>
    <w:rsid w:val="00EF1C33"/>
    <w:rsid w:val="00FB2999"/>
    <w:rsid w:val="00FE2168"/>
    <w:rsid w:val="00FE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0CC28"/>
  <w15:chartTrackingRefBased/>
  <w15:docId w15:val="{02E9102E-5FA5-514D-BC11-B84E42D7C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6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A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A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A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A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A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A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A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0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8</Words>
  <Characters>1062</Characters>
  <Application>Microsoft Office Word</Application>
  <DocSecurity>0</DocSecurity>
  <Lines>18</Lines>
  <Paragraphs>6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yia Cacapit</dc:creator>
  <cp:keywords/>
  <dc:description/>
  <cp:lastModifiedBy>Ahmyia Cacapit</cp:lastModifiedBy>
  <cp:revision>9</cp:revision>
  <dcterms:created xsi:type="dcterms:W3CDTF">2025-02-18T16:50:00Z</dcterms:created>
  <dcterms:modified xsi:type="dcterms:W3CDTF">2025-02-18T17:41:00Z</dcterms:modified>
</cp:coreProperties>
</file>